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4 Fig</w:t>
      </w:r>
      <w:r>
        <w:rPr/>
        <w:t>. The percentage helicity of the uncomplexed Ace along with the complexes formed with the two ligands are plotted against ti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59960" cy="28676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9:11:00Z</dcterms:created>
  <dc:creator>user</dc:creator>
  <dc:description/>
  <cp:keywords/>
  <dc:language>en-US</dc:language>
  <cp:lastModifiedBy>user</cp:lastModifiedBy>
  <dcterms:modified xsi:type="dcterms:W3CDTF">2015-10-13T09:11:00Z</dcterms:modified>
  <cp:revision>1</cp:revision>
  <dc:subject/>
  <dc:title/>
</cp:coreProperties>
</file>